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53455" w:rsidRPr="004534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ransitional care for formerly incarcerated persons with HIV: protocol for a realist review.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, 89-9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4534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  <w:r w:rsidR="004534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5345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-2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-35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  <w:r w:rsidR="004534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453455" w:rsidRPr="0045345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</w:t>
            </w:r>
            <w:r w:rsidR="0045345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ot </w:t>
            </w:r>
            <w:r w:rsidR="00453455" w:rsidRPr="0045345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A</w:t>
            </w:r>
            <w:r w:rsidR="00453455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6-35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7-34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2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45345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-8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-8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-228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-22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4534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0-63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-24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3-25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64, 246-25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B513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-268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77E0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  <w:r w:rsidR="00B77E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77E0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B77E09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</w:t>
            </w:r>
            <w:bookmarkStart w:id="1" w:name="_GoBack"/>
            <w:bookmarkEnd w:id="1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  <w:r w:rsidR="00B77E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B77E09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77E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77E0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-16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77E0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55E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-29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7A55EF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  <w:r w:rsidR="007A55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7A55EF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1D3C90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  <w:r w:rsidR="001D3C9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1D3C90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Not applicab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D3C90">
              <w:rPr>
                <w:sz w:val="24"/>
                <w:szCs w:val="24"/>
              </w:rPr>
            </w:r>
            <w:r w:rsidR="001D3C90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50A0E" w:rsidRDefault="00750A0E" w:rsidP="00FD6E06">
      <w:pPr>
        <w:spacing w:after="0" w:line="240" w:lineRule="auto"/>
      </w:pPr>
      <w:r>
        <w:separator/>
      </w:r>
    </w:p>
  </w:endnote>
  <w:end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40502020204"/>
    <w:charset w:val="00"/>
    <w:family w:val="swiss"/>
    <w:pitch w:val="variable"/>
    <w:sig w:usb0="01002A87" w:usb1="00000000" w:usb2="00000000" w:usb3="00000000" w:csb0="000100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50A0E" w:rsidRDefault="00750A0E" w:rsidP="00FD6E06">
      <w:pPr>
        <w:spacing w:after="0" w:line="240" w:lineRule="auto"/>
      </w:pPr>
      <w:r>
        <w:separator/>
      </w:r>
    </w:p>
  </w:footnote>
  <w:footnote w:type="continuationSeparator" w:id="0">
    <w:p w:rsidR="00750A0E" w:rsidRDefault="00750A0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D3C9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D3C90"/>
    <w:rsid w:val="001E4CA1"/>
    <w:rsid w:val="001F573F"/>
    <w:rsid w:val="002253F7"/>
    <w:rsid w:val="00453455"/>
    <w:rsid w:val="00474025"/>
    <w:rsid w:val="00664936"/>
    <w:rsid w:val="0068643A"/>
    <w:rsid w:val="00750A0E"/>
    <w:rsid w:val="007924AC"/>
    <w:rsid w:val="007A55EF"/>
    <w:rsid w:val="009B20D2"/>
    <w:rsid w:val="009B513F"/>
    <w:rsid w:val="00A0782F"/>
    <w:rsid w:val="00B567D4"/>
    <w:rsid w:val="00B77E09"/>
    <w:rsid w:val="00BB4AE3"/>
    <w:rsid w:val="00CA6DD4"/>
    <w:rsid w:val="00CB6DB8"/>
    <w:rsid w:val="00D464FA"/>
    <w:rsid w:val="00EE17D5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872</Words>
  <Characters>497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Tony Antoniou</cp:lastModifiedBy>
  <cp:revision>8</cp:revision>
  <dcterms:created xsi:type="dcterms:W3CDTF">2017-01-05T21:12:00Z</dcterms:created>
  <dcterms:modified xsi:type="dcterms:W3CDTF">2017-01-05T22:48:00Z</dcterms:modified>
</cp:coreProperties>
</file>